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40"/>
          <w:szCs w:val="32"/>
          <w:lang w:val="en-US"/>
        </w:rPr>
        <w:t xml:space="preserve">Additional File 2: </w:t>
      </w:r>
      <w:r>
        <w:rPr>
          <w:rFonts w:cs="Calibri" w:ascii="Calibri" w:hAnsi="Calibri"/>
          <w:sz w:val="40"/>
          <w:szCs w:val="32"/>
          <w:lang w:val="en-US"/>
        </w:rPr>
        <w:t>Search strategies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Database: </w:t>
      </w:r>
      <w:r>
        <w:rPr>
          <w:rFonts w:cs="Calibri" w:ascii="Calibri" w:hAnsi="Calibri"/>
          <w:b/>
          <w:sz w:val="20"/>
          <w:szCs w:val="20"/>
          <w:lang w:val="en-US"/>
        </w:rPr>
        <w:t>Medline/PubMed 1946 to July 2013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Date of search: 9 July 2013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9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100"/>
        <w:gridCol w:w="956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#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Result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("Malaria"[Mesh] OR malaria*[tiab] OR "Plasmodium"[Mesh] OR plasmodi*[tiab]) AND ("Lipids"[Mesh] OR "Lipid Metabolism"[Mesh] OR "Lipid Metabolism Disorders"[Mesh] OR lipid[tiab] OR lipids[tiab] OR lipoprotein*[tiab] OR apolipoprotein*[tiab] OR chylomicron*[tiab] OR HDL*[tiab] OR IDL[tiab] OR IDLs[tiab] OR LDL*[tiab] OR VLDL*[tiab] OR alphalipoprotein*[tiab] OR betalipoprotein*[tiab] OR phospholipid*[tiab] OR fatty acid*[tiab] OR sterol*[tiab] OR cholesterol*[tiab] OR fats[tiab] OR glyceride*[tiab] OR triglyceride*[tiab] OR lipogenes*[tiab] OR lipolys*[tiab] OR lipoylation*[tiab] OR dyslipidemia*[tiab] OR dyslipoproteinemia*[tiab] OR hyperlipidemia*[tiab] OR lipidemia*[tiab] OR lipemia*[tiab] OR hyperlipoproteinemia*[tiab] OR hypertriglyceridemia*[tiab] OR hypercholesterolemia*[tiab] OR hypercholesteremia*[tiab] OR hypolipoproteinemia*[tiab] OR hypocholesterolemia*[tiab]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14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1 NOT (Animals[Mesh] NOT Humans[Mesh]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232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Database: </w:t>
      </w:r>
      <w:r>
        <w:rPr>
          <w:rFonts w:cs="Calibri" w:ascii="Calibri" w:hAnsi="Calibri"/>
          <w:b/>
          <w:sz w:val="20"/>
          <w:szCs w:val="20"/>
          <w:lang w:val="en-US"/>
        </w:rPr>
        <w:t>Ovid Embase 1947 to July 2013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Date of search: 10 July 2013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9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100"/>
        <w:gridCol w:w="956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#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Result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exp *malaria/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227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malaria*.ti,ab.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7283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exp *Plasmodium/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716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plasmodi*.ti,ab.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315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64" w:leader="none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or/1-4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9246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exp lipid/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17628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exp lipid metabolism/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1844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exp "disorders of lipid and lipoprotein metabolism"/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3066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(lipid* or lipoprotein* or apolipoprotein* or chylomicron* or HDL* or IDL or IDLs or LDL* or VLDL* or alphalipoprotein* or betalipoprotein* or phospholipid* or fatty acid* or sterol* or cholesterol* or fats or glyceride* or triglyceride* or lipogenes* or lipolys* or lipoylation* or dyslipidemia* or dyslipoproteinemia* or hyperlipidemia* or lipidemia* or lipemia* or hyperlipoproteinemia* or hypertriglyceridemia* or hypercholesterolemia* or hypercholesteremia* or hypolipoproteinemia* or hypocholesterolemia*).ti,ab.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86450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or/6-9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59408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5 and 10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87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(animal* or plant*).hw. not human/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19514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11 not 12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10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imit 13 to (conference abstract or conference paper or conference proceeding or "conference review")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3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13 not 14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869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Database: </w:t>
      </w:r>
      <w:r>
        <w:rPr>
          <w:rFonts w:cs="Calibri" w:ascii="Calibri" w:hAnsi="Calibri"/>
          <w:b/>
          <w:sz w:val="20"/>
          <w:szCs w:val="20"/>
          <w:lang w:val="en-US"/>
        </w:rPr>
        <w:t>Cochrane Central Register of Controlled Trials (The Cochrane Library, 10 July 2013)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Date of search: 10 July 2013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9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812"/>
        <w:gridCol w:w="956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#</w:t>
            </w:r>
          </w:p>
        </w:tc>
        <w:tc>
          <w:tcPr>
            <w:tcW w:w="7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Result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1</w:t>
            </w:r>
          </w:p>
        </w:tc>
        <w:tc>
          <w:tcPr>
            <w:tcW w:w="7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[mh Malaria] or [mh Plasmodium] or (malaria* or plasmodi*):ti,ab,kw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903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2</w:t>
            </w:r>
          </w:p>
        </w:tc>
        <w:tc>
          <w:tcPr>
            <w:tcW w:w="7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[mh Lipids] or [mh "Lipid Metabolism"] or [mh "Lipid Metabolism Disorders"] or (lipid* or lipoprotein* or apolipoprotein* or chylomicron* or HDL* or IDL or IDLs or LDL* or VLDL* or alphalipoprotein* or betalipoprotein* or phospholipid* or fatty acid* or sterol* or cholesterol* or fats or glyceride* or triglyceride* or lipogenes* or lipolys* or lipoylation* or dyslipidemia* or dyslipoproteinemia* or hyperlipidemia* or lipidemia* or lipemia* or hyperlipoproteinemia* or hypertriglyceridemia* or hypercholesterolemia* or hypercholesteremia* or hypolipoproteinemia* or hypocholesterolemia*):ti,ab,kw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37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3</w:t>
            </w:r>
          </w:p>
        </w:tc>
        <w:tc>
          <w:tcPr>
            <w:tcW w:w="7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1 and #2, in Trial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8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Database: </w:t>
      </w:r>
      <w:r>
        <w:rPr>
          <w:rFonts w:cs="Calibri" w:ascii="Calibri" w:hAnsi="Calibri"/>
          <w:b/>
          <w:sz w:val="20"/>
          <w:szCs w:val="20"/>
          <w:lang w:val="en-US"/>
        </w:rPr>
        <w:t>Web of Science 1975 to July 2013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Date of search: 11 July 2013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9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812"/>
        <w:gridCol w:w="956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#</w:t>
            </w:r>
          </w:p>
        </w:tc>
        <w:tc>
          <w:tcPr>
            <w:tcW w:w="7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Result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1</w:t>
            </w:r>
          </w:p>
        </w:tc>
        <w:tc>
          <w:tcPr>
            <w:tcW w:w="7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I=(malaria* OR plasmodi*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652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2</w:t>
            </w:r>
          </w:p>
        </w:tc>
        <w:tc>
          <w:tcPr>
            <w:tcW w:w="7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S=(lipid* or lipoprotein* or apolipoprotein* or chylomicron* or HDL* or IDL or IDLs or LDL* or VLDL* or alphalipoprotein* or betalipoprotein* or phospholipid* or "fatty acid*" or sterol* or cholesterol* or fats or glyceride* or triglyceride* or lipogenes* or lipolys* or lipoylation* or dyslipidemia* or dyslipoproteinemia* or hyperlipidemia* or lipidemia* or lipemia* or hyperlipoproteinemia* or hypertriglyceridemia* or hypercholesterolemia* or hypercholesteremia* or hypolipoproteinemia* or hypocholesterolemia*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94831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3</w:t>
            </w:r>
          </w:p>
        </w:tc>
        <w:tc>
          <w:tcPr>
            <w:tcW w:w="7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94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4</w:t>
            </w:r>
          </w:p>
        </w:tc>
        <w:tc>
          <w:tcPr>
            <w:tcW w:w="7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#3 NOT (TI=(rodent* OR mouse OR mice OR murine OR rat OR rats OR rabbit* OR cow* OR bovi* OR dog* OR monkey* OR chick* OR fish* OR phyto* OR botan* OR ethnobotan* OR herb* OR fruit*) OR SO=(phyto* OR botan* OR plant* OR veterinary*)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847  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Database: </w:t>
      </w:r>
      <w:r>
        <w:rPr>
          <w:rFonts w:cs="Calibri" w:ascii="Calibri" w:hAnsi="Calibri"/>
          <w:b/>
          <w:sz w:val="20"/>
          <w:szCs w:val="20"/>
          <w:lang w:val="en-US"/>
        </w:rPr>
        <w:t>LILACS (Latin-American and Caribbean Health Sciences Literature) 1982 to July 2013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Date of search: 11 July 2013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9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100"/>
        <w:gridCol w:w="956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#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Result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W:(malaria$ OR plasmodi$) AND TW:(lipid$ OR lipoprotein$ OR apolipoprotein$ OR chylomicron$ OR HDL$ OR IDL OR IDLs OR LDL$ OR VLDL$ OR alphalipoprotein$ OR betalipoprotein$ OR phospholipid$ OR fosfolipid$ OR "fatty acid" OR "fatty acids" OR "acido graso" OR "acidos grasos" OR "acido graxo" OR "acidos graxos" OR sterol$ OR estero$ OR cholesterol$ OR colesterol$ OR fats OR grasas OR gorduras OR glyceride$ OR glicerid$ OR triglyceride$ OR triglicerid$ OR lipogenes$ OR lipolys$ OR lipolis$ OR lipoylation$ OR lipoilac$ OR dyslipidemia$ OR dislipidemia$ OR dyslipoproteinemia$ OR dislipoproteinemia$ or hyperlipidemia$ OR hiperlipidemia$ OR lipidemia$ OR lipemia$ OR hyperlipoproteinemia$ OR hiperlipoproteinemia$ OR hypertriglyceridemia$ OR hipertrigliceridemia$ OR hypercholester$ OR hipercolester$ OR hypolipoproteinemia$ OR hipolipoproteinemia$ OR hypocholesterolemia$ OR hipocolesterolemia$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5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Database: </w:t>
      </w:r>
      <w:r>
        <w:rPr>
          <w:rFonts w:cs="Calibri" w:ascii="Calibri" w:hAnsi="Calibri"/>
          <w:b/>
          <w:sz w:val="20"/>
          <w:szCs w:val="20"/>
          <w:lang w:val="en-US"/>
        </w:rPr>
        <w:t>BIOSIS Previews 1993 to July 2013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Date of search: 11 July 2013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9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100"/>
        <w:gridCol w:w="956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#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Result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it-IT"/>
              </w:rPr>
            </w:pPr>
            <w:r>
              <w:rPr>
                <w:rFonts w:cs="Calibri" w:ascii="Calibri" w:hAnsi="Calibri"/>
                <w:sz w:val="20"/>
                <w:szCs w:val="20"/>
                <w:lang w:val="it-IT"/>
              </w:rPr>
              <w:t xml:space="preserve">(malaria* or plasmodi*).ti,ab.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180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(lipid* or lipoprotein* or apolipoprotein* or chylomicron* or HDL* or IDL or IDLs or LDL* or VLDL* or alphalipoprotein* or betalipoprotein* or phospholipid* or fatty acid* or sterol* or cholesterol* or fats or glyceride* or triglyceride* or lipogenes* or lipolys* or lipoylation* or dyslipidemia* or dyslipoproteinemia* or hyperlipidemia* or lipidemia* or lipemia* or hyperlipoproteinemia* or hypertriglyceridemia* or hypercholesterolemia* or hypercholesteremia* or hypolipoproteinemia* or hypocholesterolemia*).ti,ab.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0187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1 and 2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98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imit 3 to (article or "review articles")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91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64" w:leader="none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limit 4 to human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383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 xml:space="preserve">Database: </w:t>
      </w:r>
      <w:r>
        <w:rPr>
          <w:rFonts w:cs="Calibri" w:ascii="Calibri" w:hAnsi="Calibri"/>
          <w:b/>
          <w:sz w:val="20"/>
          <w:szCs w:val="20"/>
          <w:lang w:val="en-GB"/>
        </w:rPr>
        <w:t>African Index Medicus 1993 to July 2013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GB"/>
        </w:rPr>
        <w:t>Date of search: 11 July 2013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tbl>
      <w:tblPr>
        <w:tblW w:w="9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100"/>
        <w:gridCol w:w="956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#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Result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alaria AND lipid(s), malaria AND lipoprotein(s), malaria AND cholesterol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lasmodium AND lipid(s), Plasmodium AND lipoprotein(s), Plasmodium AND cholesterol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Clinical trial registries: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Search terms used: “Malaria”;  “</w:t>
      </w:r>
      <w:r>
        <w:rPr>
          <w:rFonts w:cs="Calibri" w:ascii="Calibri" w:hAnsi="Calibri"/>
          <w:i/>
          <w:sz w:val="20"/>
          <w:szCs w:val="20"/>
          <w:lang w:val="en-US"/>
        </w:rPr>
        <w:t>Plasmodium</w:t>
      </w:r>
      <w:r>
        <w:rPr>
          <w:rFonts w:cs="Calibri" w:ascii="Calibri" w:hAnsi="Calibri"/>
          <w:sz w:val="20"/>
          <w:szCs w:val="20"/>
          <w:lang w:val="en-US"/>
        </w:rPr>
        <w:t>” &amp; “plasmodia”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7"/>
        <w:gridCol w:w="2655"/>
        <w:gridCol w:w="2696"/>
      </w:tblGrid>
      <w:tr>
        <w:trPr/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Clinical trial registry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Total studies identified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Registration number(s):</w:t>
            </w:r>
          </w:p>
        </w:tc>
      </w:tr>
      <w:tr>
        <w:trPr/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linicaltrials.gov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ontrolled-trials.com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OSPERO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ttp://www.crd.york.ac.uk/NIHR_PROSPERO/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 xml:space="preserve">Table B. Search results per clinical trial registry. Search date: 15 July 2013. Updated: 06 November 2013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3T20:49:00Z</dcterms:created>
  <dc:creator>imnagel</dc:creator>
  <dc:description/>
  <cp:keywords/>
  <dc:language>en-US</dc:language>
  <cp:lastModifiedBy>University of the Witwatersrand</cp:lastModifiedBy>
  <cp:lastPrinted>2013-11-21T08:04:00Z</cp:lastPrinted>
  <dcterms:modified xsi:type="dcterms:W3CDTF">2013-11-28T15:45:00Z</dcterms:modified>
  <cp:revision>5</cp:revision>
  <dc:subject/>
  <dc:title>Database: Ovid MEDLINE(R) In-Process &amp; Other Non-Indexed Citations and Ovid MEDLINE(R) 1946 to Present</dc:title>
</cp:coreProperties>
</file>